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740"/>
        <w:gridCol w:w="3847"/>
        <w:gridCol w:w="720"/>
        <w:gridCol w:w="2160"/>
      </w:tblGrid>
      <w:tr>
        <w:trPr/>
        <w:tc>
          <w:tcPr>
            <w:tcW w:w="98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</w:rPr>
              <w:t>QUOROM Statement checklist</w:t>
            </w:r>
            <w:r>
              <w:rPr>
                <w:b/>
                <w:bCs/>
                <w:sz w:val="16"/>
              </w:rPr>
              <w:t xml:space="preserve"> Loperamide Therapy for Acute Diarrhea in Children: Systematic Review and Meta-analysi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Heading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ubheading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pt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ported? (Y/N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Heading: Subheading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Titl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dentify the report as a systematic revie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itle</w:t>
            </w:r>
          </w:p>
        </w:tc>
      </w:tr>
      <w:tr>
        <w:trPr>
          <w:trHeight w:val="322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Abstract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e a structured forma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bjective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clinical question explicit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 and Findings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ta source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databases (ie, list) and other information sourc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 and Findings</w:t>
            </w:r>
          </w:p>
        </w:tc>
      </w:tr>
      <w:tr>
        <w:trPr>
          <w:trHeight w:val="71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view method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tabs>
                <w:tab w:val="clear" w:pos="720"/>
                <w:tab w:val="left" w:pos="3991" w:leader="none"/>
              </w:tabs>
              <w:ind w:right="72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selection criteria (ie, population, intervention, outcome, and study design); methods for validity assessment, data abstraction, and study characteristics, and quantitative data synthesis in sufficient detail to permit replic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 and Findings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haracteristics of the RCTs included and excluded; qualitative and quantitative findings (ie, point estimates and confidence intervals); and subgroup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 and Findings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clusion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main resul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: Methods and Finding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b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Introductio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explicit clinical problem, biological rationale for the intervention, and rationale for revie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roduction</w:t>
            </w:r>
          </w:p>
        </w:tc>
      </w:tr>
      <w:tr>
        <w:trPr>
          <w:trHeight w:val="682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Methods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arching</w:t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information sources, in detail  (eg, databases, registers, personal files, expert informants, agencies, hand-searching), and any restrictions (years considered, publication status, language of publication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Data Sources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lection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inclusion and exclusion criteria (defining population, intervention, principal outcomes, and study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Study Selection, Outcome Measures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alidity assessment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criteria and process used (eg, masked conditions, quality assessment, and their finding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Methodological quality of studies</w:t>
            </w:r>
          </w:p>
        </w:tc>
      </w:tr>
      <w:tr>
        <w:trPr>
          <w:trHeight w:val="35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ta abstraction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ocess or processes used (eg, completed independently, in duplicat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Data abstraction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udy characteristic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type of study design, participants' characteristics, details of intervention, outcome definitions, and how clinical heterogeneity was asses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Study characteristics</w:t>
            </w:r>
          </w:p>
        </w:tc>
      </w:tr>
      <w:tr>
        <w:trPr>
          <w:trHeight w:val="899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Quantitative data synthesis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principal measures of effect (eg, relative risk), method of combining results (statistical testing and confidence intervals), handling of missing data; how statistical heterogeneity was assessed; a rationale for any a-priori sensitivity and subgroup analyses; and any assessment of publication bia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erials and Methods: Statistical Methods</w:t>
            </w:r>
          </w:p>
        </w:tc>
      </w:tr>
      <w:tr>
        <w:trPr>
          <w:trHeight w:val="349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sult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rial flow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ovide a meta-analysis profile summarising trial flow (see figur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: Study Selection; Figure 1</w:t>
            </w:r>
          </w:p>
        </w:tc>
      </w:tr>
      <w:tr>
        <w:trPr>
          <w:trHeight w:val="539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udy characteristics</w:t>
            </w:r>
          </w:p>
        </w:tc>
        <w:tc>
          <w:tcPr>
            <w:tcW w:w="384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esent descriptive data for each trial (eg, age, sample size, intervention, dose, duration, follow-up perio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: Study Characteristics; Table 1</w:t>
            </w:r>
          </w:p>
        </w:tc>
      </w:tr>
      <w:tr>
        <w:trPr>
          <w:trHeight w:val="899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Quantative data synthesis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port agreement on the selection and validity assessment; present simple summary results (for each treatment group in each trial, for each primary outcome); present data needed to calculate effect sizes and confidence intervals in intention-to-treat analyses (eg 2X2 tables of counts, means and SDs, proportions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ults: Quantitative data synthesis; Tables 2, 3, 4</w:t>
            </w:r>
          </w:p>
        </w:tc>
      </w:tr>
      <w:tr>
        <w:trPr>
          <w:trHeight w:val="889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iscussio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mmarise key findings; discuss clinical inferences based on internal and external validity; interpret the results in light of the totality of available evidence; describe potential biases in the review process (eg, publication bias); and suggest a future research agend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iscussion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outlineLvl w:val="0"/>
    </w:pPr>
    <w:rPr>
      <w:b/>
      <w:bCs/>
      <w:sz w:val="28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8T16:14:00Z</dcterms:created>
  <dc:creator>lstockman</dc:creator>
  <dc:description/>
  <dc:language>en-US</dc:language>
  <cp:lastModifiedBy>Pediatrics</cp:lastModifiedBy>
  <dcterms:modified xsi:type="dcterms:W3CDTF">2007-01-18T16:29:00Z</dcterms:modified>
  <cp:revision>5</cp:revision>
  <dc:subject/>
  <dc:title>QUOROM Statement checklist</dc:title>
</cp:coreProperties>
</file>